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95A917" w14:textId="77777777" w:rsidR="00345D60" w:rsidRPr="00A71E70" w:rsidRDefault="00345D60" w:rsidP="00345D60">
      <w:pPr>
        <w:widowControl w:val="0"/>
        <w:autoSpaceDE w:val="0"/>
        <w:autoSpaceDN w:val="0"/>
        <w:adjustRightInd w:val="0"/>
        <w:ind w:left="640" w:hanging="640"/>
        <w:rPr>
          <w:rFonts w:cs="Arial"/>
        </w:rPr>
      </w:pPr>
      <w:r w:rsidRPr="00A71E70">
        <w:rPr>
          <w:b/>
          <w:bCs/>
        </w:rPr>
        <w:t>S4 Fig.</w:t>
      </w:r>
      <w:r w:rsidRPr="00E57F01">
        <w:t xml:space="preserve"> </w:t>
      </w:r>
      <w:r w:rsidRPr="00A71E70">
        <w:rPr>
          <w:rFonts w:cs="Arial"/>
        </w:rPr>
        <w:t>MSA-level scatterplot of the ratio between estimated Black-White IRR using deaths from all causes and estimated Black-White IRR using “non-accidental” deaths</w:t>
      </w:r>
    </w:p>
    <w:p w14:paraId="0E849C38" w14:textId="07C70D7B" w:rsidR="00AF2566" w:rsidRDefault="00345D60">
      <w:r>
        <w:rPr>
          <w:noProof/>
        </w:rPr>
        <w:drawing>
          <wp:inline distT="0" distB="0" distL="0" distR="0" wp14:anchorId="7A5CE50C" wp14:editId="7B6C9AA8">
            <wp:extent cx="5943600" cy="432054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Black Sensitivity Scatter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2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AF2566" w:rsidSect="003A41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D60"/>
    <w:rsid w:val="00345D60"/>
    <w:rsid w:val="003A4103"/>
    <w:rsid w:val="00B01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488734"/>
  <w15:chartTrackingRefBased/>
  <w15:docId w15:val="{DAB3DE6D-59A9-C94D-80F5-797AD9A542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5D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3</Characters>
  <Application>Microsoft Office Word</Application>
  <DocSecurity>0</DocSecurity>
  <Lines>1</Lines>
  <Paragraphs>1</Paragraphs>
  <ScaleCrop>false</ScaleCrop>
  <Company/>
  <LinksUpToDate>false</LinksUpToDate>
  <CharactersWithSpaces>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hn, Jackie</dc:creator>
  <cp:keywords/>
  <dc:description/>
  <cp:lastModifiedBy>Jahn, Jackie</cp:lastModifiedBy>
  <cp:revision>1</cp:revision>
  <dcterms:created xsi:type="dcterms:W3CDTF">2020-02-15T18:26:00Z</dcterms:created>
  <dcterms:modified xsi:type="dcterms:W3CDTF">2020-02-15T18:26:00Z</dcterms:modified>
</cp:coreProperties>
</file>